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ind w:right="-1332" w:hanging="0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tbl>
      <w:tblPr>
        <w:tblW w:w="83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60"/>
        <w:gridCol w:w="1660"/>
        <w:gridCol w:w="1660"/>
        <w:gridCol w:w="1660"/>
      </w:tblGrid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H (n=14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O (n=20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bCs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>PWS (n=6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st hoc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Extensor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°/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16(25.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47.7(21.3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1.5(20.3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&gt;O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0°/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51.8(12.9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05.2(16.7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9.1(12.4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&gt;O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0°/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4.4(11.1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7.1(14.5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7.8(11.8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&gt;O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60&gt;180&gt;240 °/s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60&gt;180&gt;240 °/s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60&gt;180&gt;240 °/s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lexor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jc w:val="center"/>
              <w:rPr>
                <w:rFonts w:ascii="Times New Roman" w:hAnsi="Times New Roman" w:eastAsia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0°/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28.0(16.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6.1(8.4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8.4(9.7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&gt;O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0°/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7.0(12.6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4.1(6.6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.1(8.4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&gt;O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0°/s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9.8(13.0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2.0(6.6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.3(6.9)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&gt;O&gt;PWS ***</w:t>
            </w:r>
          </w:p>
        </w:tc>
      </w:tr>
      <w:tr>
        <w:trPr/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ost hoc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60&gt;180&gt;240 °/s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60&gt;180&gt;240 °/s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60&gt;180&gt;240 °/s </w:t>
            </w:r>
          </w:p>
          <w:p>
            <w:pPr>
              <w:pStyle w:val="Normal"/>
              <w:widowControl w:val="false"/>
              <w:autoSpaceDE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ind w:right="-1332" w:hanging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 w:val="false"/>
        <w:autoSpaceDE w:val="false"/>
        <w:spacing w:before="0" w:after="0"/>
        <w:ind w:right="-1332" w:hanging="0"/>
        <w:jc w:val="center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widowControl w:val="false"/>
        <w:autoSpaceDE w:val="false"/>
        <w:spacing w:before="0" w:after="0"/>
        <w:ind w:right="-1332" w:hanging="0"/>
        <w:jc w:val="center"/>
        <w:rPr>
          <w:rFonts w:ascii="Times New Roman" w:hAnsi="Times New Roman" w:cs="Cambria;Palatino Linotype"/>
          <w:b/>
          <w:b/>
          <w:bCs/>
          <w:lang w:val="en-US"/>
        </w:rPr>
      </w:pPr>
      <w:r>
        <w:rPr>
          <w:rFonts w:cs="Cambria;Palatino Linotype" w:ascii="Times New Roman" w:hAnsi="Times New Roman"/>
          <w:b/>
          <w:bCs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ind w:right="-1332" w:hanging="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3 – Peak Torque values expressed in percent of body weight (PT%BW). Data are reported as mean (SD), *** p&lt;0.001, ** p&lt;0.01.</w:t>
      </w:r>
    </w:p>
    <w:p>
      <w:pPr>
        <w:pStyle w:val="Normal"/>
        <w:widowControl w:val="false"/>
        <w:autoSpaceDE w:val="false"/>
        <w:spacing w:lineRule="auto" w:line="480" w:before="0" w:after="0"/>
        <w:ind w:right="-1332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Palatino Linotype" w:hAnsi="Cambria;Palatino Linotype" w:eastAsia="Cambria;Palatino Linotype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07:25:00Z</dcterms:created>
  <dc:creator>Francesco Menegoni</dc:creator>
  <dc:description/>
  <dc:language>en-US</dc:language>
  <cp:lastModifiedBy>Sistemi Informativi</cp:lastModifiedBy>
  <dcterms:modified xsi:type="dcterms:W3CDTF">2009-05-05T14:09:00Z</dcterms:modified>
  <cp:revision>2</cp:revision>
  <dc:subject/>
  <dc:title/>
</cp:coreProperties>
</file>